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775"/>
        <w:gridCol w:w="553"/>
        <w:gridCol w:w="3273"/>
        <w:gridCol w:w="3535"/>
        <w:gridCol w:w="492"/>
      </w:tblGrid>
      <w:tr w:rsidR="000317FF" w:rsidRPr="00A56EBB" w14:paraId="4E334344" w14:textId="31AC48A9" w:rsidTr="00B70A49">
        <w:tc>
          <w:tcPr>
            <w:tcW w:w="9854" w:type="dxa"/>
            <w:gridSpan w:val="5"/>
          </w:tcPr>
          <w:p w14:paraId="396C59E1" w14:textId="3DA2AB5E" w:rsidR="000317FF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able 1. Information for Reporting Randomized Controlled Trials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atient reported Outcomes</w:t>
            </w:r>
          </w:p>
        </w:tc>
      </w:tr>
      <w:tr w:rsidR="000317FF" w:rsidRPr="00A56EBB" w14:paraId="0546896D" w14:textId="0CC0E874" w:rsidTr="000317FF">
        <w:tc>
          <w:tcPr>
            <w:tcW w:w="1812" w:type="dxa"/>
          </w:tcPr>
          <w:p w14:paraId="1FA86C8F" w14:textId="17F5E9DF" w:rsidR="000317FF" w:rsidRPr="00A56EBB" w:rsidRDefault="000317F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56EB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ction/Topic</w:t>
            </w:r>
          </w:p>
        </w:tc>
        <w:tc>
          <w:tcPr>
            <w:tcW w:w="554" w:type="dxa"/>
          </w:tcPr>
          <w:p w14:paraId="1B597029" w14:textId="068FCC96" w:rsidR="000317FF" w:rsidRPr="00A56EBB" w:rsidRDefault="000317F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56EB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tem</w:t>
            </w:r>
          </w:p>
        </w:tc>
        <w:tc>
          <w:tcPr>
            <w:tcW w:w="3412" w:type="dxa"/>
          </w:tcPr>
          <w:p w14:paraId="51308FF0" w14:textId="351280ED" w:rsidR="000317FF" w:rsidRPr="00A56EBB" w:rsidRDefault="000317F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56EB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SORT 2010 Statement checklist item</w:t>
            </w:r>
          </w:p>
        </w:tc>
        <w:tc>
          <w:tcPr>
            <w:tcW w:w="3686" w:type="dxa"/>
          </w:tcPr>
          <w:p w14:paraId="4F0EC91F" w14:textId="10F7B12F" w:rsidR="000317FF" w:rsidRPr="00A56EBB" w:rsidRDefault="000317F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56EB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-specific Extensions Are Prefaced by the letter P</w:t>
            </w:r>
          </w:p>
        </w:tc>
        <w:tc>
          <w:tcPr>
            <w:tcW w:w="390" w:type="dxa"/>
            <w:vAlign w:val="center"/>
          </w:tcPr>
          <w:p w14:paraId="5FA26A34" w14:textId="549463F2" w:rsidR="000317FF" w:rsidRPr="00A56EBB" w:rsidRDefault="000317FF" w:rsidP="000317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drawing>
                <wp:inline distT="0" distB="0" distL="0" distR="0" wp14:anchorId="5BCB2396" wp14:editId="5B9B1F32">
                  <wp:extent cx="106680" cy="106680"/>
                  <wp:effectExtent l="0" t="0" r="7620" b="7620"/>
                  <wp:docPr id="1" name="Grafik 1" descr="Afkrydsning med massiv udfyldn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fik 1" descr="Afkrydsning med massiv udfyldnin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317FF" w:rsidRPr="00A56EBB" w14:paraId="00AFE770" w14:textId="74D13257" w:rsidTr="000317FF">
        <w:tc>
          <w:tcPr>
            <w:tcW w:w="1812" w:type="dxa"/>
          </w:tcPr>
          <w:p w14:paraId="7E12C1EE" w14:textId="77777777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</w:tcPr>
          <w:p w14:paraId="30A6D587" w14:textId="7E85B627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a</w:t>
            </w:r>
          </w:p>
        </w:tc>
        <w:tc>
          <w:tcPr>
            <w:tcW w:w="3412" w:type="dxa"/>
          </w:tcPr>
          <w:p w14:paraId="0B5A5E82" w14:textId="4123AE1D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itle and abstract: Identification as a randomized trial in the title</w:t>
            </w:r>
          </w:p>
        </w:tc>
        <w:tc>
          <w:tcPr>
            <w:tcW w:w="3686" w:type="dxa"/>
          </w:tcPr>
          <w:p w14:paraId="24E85920" w14:textId="77777777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dxa"/>
            <w:vAlign w:val="center"/>
          </w:tcPr>
          <w:p w14:paraId="18853190" w14:textId="14B63B05" w:rsidR="000317FF" w:rsidRPr="00A56EBB" w:rsidRDefault="000317FF" w:rsidP="000317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drawing>
                <wp:inline distT="0" distB="0" distL="0" distR="0" wp14:anchorId="2E02EA03" wp14:editId="40D83B99">
                  <wp:extent cx="106680" cy="106680"/>
                  <wp:effectExtent l="0" t="0" r="7620" b="7620"/>
                  <wp:docPr id="2" name="Grafik 2" descr="Afkrydsning med massiv udfyldn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fik 1" descr="Afkrydsning med massiv udfyldnin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317FF" w:rsidRPr="00A56EBB" w14:paraId="1F43F3FE" w14:textId="48CB21D3" w:rsidTr="000317FF">
        <w:tc>
          <w:tcPr>
            <w:tcW w:w="1812" w:type="dxa"/>
          </w:tcPr>
          <w:p w14:paraId="774E59BF" w14:textId="77777777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</w:tcPr>
          <w:p w14:paraId="13D5FF15" w14:textId="15D06717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b</w:t>
            </w:r>
          </w:p>
        </w:tc>
        <w:tc>
          <w:tcPr>
            <w:tcW w:w="3412" w:type="dxa"/>
          </w:tcPr>
          <w:p w14:paraId="13A7900A" w14:textId="40F9C31D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tructured summary of trial design, methods,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results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d conclusions</w:t>
            </w:r>
          </w:p>
        </w:tc>
        <w:tc>
          <w:tcPr>
            <w:tcW w:w="3686" w:type="dxa"/>
          </w:tcPr>
          <w:p w14:paraId="1E4D8715" w14:textId="7D0D4E11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1b: The PRO should be identified in the abstract as a primary or secondary outcome</w:t>
            </w:r>
          </w:p>
        </w:tc>
        <w:tc>
          <w:tcPr>
            <w:tcW w:w="390" w:type="dxa"/>
            <w:vAlign w:val="center"/>
          </w:tcPr>
          <w:p w14:paraId="33DD848E" w14:textId="42733380" w:rsidR="000317FF" w:rsidRDefault="000317FF" w:rsidP="000317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drawing>
                <wp:inline distT="0" distB="0" distL="0" distR="0" wp14:anchorId="588B83F3" wp14:editId="7B51E1EE">
                  <wp:extent cx="106680" cy="106680"/>
                  <wp:effectExtent l="0" t="0" r="7620" b="7620"/>
                  <wp:docPr id="3" name="Grafik 3" descr="Afkrydsning med massiv udfyldn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fik 1" descr="Afkrydsning med massiv udfyldnin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317FF" w:rsidRPr="00A56EBB" w14:paraId="04C35E3F" w14:textId="5432FA73" w:rsidTr="000317FF">
        <w:tc>
          <w:tcPr>
            <w:tcW w:w="1812" w:type="dxa"/>
            <w:vMerge w:val="restart"/>
          </w:tcPr>
          <w:p w14:paraId="0CF41611" w14:textId="274F2BB2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ckground and objectives</w:t>
            </w:r>
          </w:p>
        </w:tc>
        <w:tc>
          <w:tcPr>
            <w:tcW w:w="554" w:type="dxa"/>
          </w:tcPr>
          <w:p w14:paraId="0AFF45E6" w14:textId="2A793575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a</w:t>
            </w:r>
          </w:p>
        </w:tc>
        <w:tc>
          <w:tcPr>
            <w:tcW w:w="3412" w:type="dxa"/>
          </w:tcPr>
          <w:p w14:paraId="7E29331C" w14:textId="776297EE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roduction: Scientific background and explanation of rationale</w:t>
            </w:r>
          </w:p>
        </w:tc>
        <w:tc>
          <w:tcPr>
            <w:tcW w:w="3686" w:type="dxa"/>
          </w:tcPr>
          <w:p w14:paraId="0D9ABFF9" w14:textId="3F67B11B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cluding background and rationale for PRO assessment</w:t>
            </w:r>
          </w:p>
        </w:tc>
        <w:tc>
          <w:tcPr>
            <w:tcW w:w="390" w:type="dxa"/>
            <w:vAlign w:val="center"/>
          </w:tcPr>
          <w:p w14:paraId="42BEF6D4" w14:textId="0F5573CE" w:rsidR="000317FF" w:rsidRDefault="000317FF" w:rsidP="000317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drawing>
                <wp:inline distT="0" distB="0" distL="0" distR="0" wp14:anchorId="5C48618D" wp14:editId="5FD35582">
                  <wp:extent cx="106680" cy="106680"/>
                  <wp:effectExtent l="0" t="0" r="7620" b="7620"/>
                  <wp:docPr id="4" name="Grafik 4" descr="Afkrydsning med massiv udfyldn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fik 1" descr="Afkrydsning med massiv udfyldnin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317FF" w:rsidRPr="00A56EBB" w14:paraId="1CF5731F" w14:textId="330FEFD1" w:rsidTr="000317FF">
        <w:tc>
          <w:tcPr>
            <w:tcW w:w="1812" w:type="dxa"/>
            <w:vMerge/>
          </w:tcPr>
          <w:p w14:paraId="56033F7F" w14:textId="77777777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</w:tcPr>
          <w:p w14:paraId="55A7D635" w14:textId="57D2FA73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b</w:t>
            </w:r>
          </w:p>
        </w:tc>
        <w:tc>
          <w:tcPr>
            <w:tcW w:w="3412" w:type="dxa"/>
          </w:tcPr>
          <w:p w14:paraId="22D19EC0" w14:textId="0EDCA177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pecific objectives or hypotheses</w:t>
            </w:r>
          </w:p>
        </w:tc>
        <w:tc>
          <w:tcPr>
            <w:tcW w:w="3686" w:type="dxa"/>
          </w:tcPr>
          <w:p w14:paraId="5EC3EA04" w14:textId="3C4DE7ED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2b: The PRO hypothesis should be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stated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d relevant domains identified, if applicable</w:t>
            </w:r>
          </w:p>
        </w:tc>
        <w:tc>
          <w:tcPr>
            <w:tcW w:w="390" w:type="dxa"/>
            <w:vAlign w:val="center"/>
          </w:tcPr>
          <w:p w14:paraId="057005BD" w14:textId="49843CA9" w:rsidR="000317FF" w:rsidRDefault="000317FF" w:rsidP="000317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drawing>
                <wp:inline distT="0" distB="0" distL="0" distR="0" wp14:anchorId="7117F077" wp14:editId="3E70F39A">
                  <wp:extent cx="106680" cy="106680"/>
                  <wp:effectExtent l="0" t="0" r="7620" b="7620"/>
                  <wp:docPr id="5" name="Grafik 5" descr="Afkrydsning med massiv udfyldn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fik 1" descr="Afkrydsning med massiv udfyldnin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317FF" w:rsidRPr="00A56EBB" w14:paraId="7F210B4C" w14:textId="3598CAD9" w:rsidTr="000317FF">
        <w:tc>
          <w:tcPr>
            <w:tcW w:w="1812" w:type="dxa"/>
            <w:vMerge w:val="restart"/>
          </w:tcPr>
          <w:p w14:paraId="0F4E33AC" w14:textId="30165801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ial design</w:t>
            </w:r>
          </w:p>
        </w:tc>
        <w:tc>
          <w:tcPr>
            <w:tcW w:w="554" w:type="dxa"/>
          </w:tcPr>
          <w:p w14:paraId="462104EE" w14:textId="2C3CC97B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a</w:t>
            </w:r>
          </w:p>
        </w:tc>
        <w:tc>
          <w:tcPr>
            <w:tcW w:w="3412" w:type="dxa"/>
          </w:tcPr>
          <w:p w14:paraId="7BC7082E" w14:textId="6B3EC726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thods: Description of trial design</w:t>
            </w:r>
          </w:p>
        </w:tc>
        <w:tc>
          <w:tcPr>
            <w:tcW w:w="3686" w:type="dxa"/>
          </w:tcPr>
          <w:p w14:paraId="1D91D83B" w14:textId="77777777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dxa"/>
            <w:vAlign w:val="center"/>
          </w:tcPr>
          <w:p w14:paraId="41AAC099" w14:textId="0E3E23DB" w:rsidR="000317FF" w:rsidRPr="00A56EBB" w:rsidRDefault="000317FF" w:rsidP="000317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drawing>
                <wp:inline distT="0" distB="0" distL="0" distR="0" wp14:anchorId="00F231EC" wp14:editId="6671E866">
                  <wp:extent cx="106680" cy="106680"/>
                  <wp:effectExtent l="0" t="0" r="7620" b="7620"/>
                  <wp:docPr id="6" name="Grafik 6" descr="Afkrydsning med massiv udfyldn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fik 1" descr="Afkrydsning med massiv udfyldnin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317FF" w:rsidRPr="00A56EBB" w14:paraId="23C86862" w14:textId="4EAB7849" w:rsidTr="000317FF">
        <w:tc>
          <w:tcPr>
            <w:tcW w:w="1812" w:type="dxa"/>
            <w:vMerge/>
          </w:tcPr>
          <w:p w14:paraId="31BB67D5" w14:textId="77777777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</w:tcPr>
          <w:p w14:paraId="7D8B2EB7" w14:textId="2CD424C9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b</w:t>
            </w:r>
          </w:p>
        </w:tc>
        <w:tc>
          <w:tcPr>
            <w:tcW w:w="3412" w:type="dxa"/>
          </w:tcPr>
          <w:p w14:paraId="5F8C289A" w14:textId="61C3300A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mportant changes to methods after trial commencement</w:t>
            </w:r>
          </w:p>
        </w:tc>
        <w:tc>
          <w:tcPr>
            <w:tcW w:w="3686" w:type="dxa"/>
          </w:tcPr>
          <w:p w14:paraId="1EFE7B2E" w14:textId="77777777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dxa"/>
            <w:vAlign w:val="center"/>
          </w:tcPr>
          <w:p w14:paraId="23326608" w14:textId="3CC52A72" w:rsidR="000317FF" w:rsidRPr="00A56EBB" w:rsidRDefault="000317FF" w:rsidP="000317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0317FF" w:rsidRPr="00A56EBB" w14:paraId="6DA2E3FE" w14:textId="5F810EC1" w:rsidTr="000317FF">
        <w:tc>
          <w:tcPr>
            <w:tcW w:w="1812" w:type="dxa"/>
            <w:vMerge w:val="restart"/>
          </w:tcPr>
          <w:p w14:paraId="5A5934D1" w14:textId="2EE90B04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rticipants</w:t>
            </w:r>
          </w:p>
        </w:tc>
        <w:tc>
          <w:tcPr>
            <w:tcW w:w="554" w:type="dxa"/>
          </w:tcPr>
          <w:p w14:paraId="2B4C1F20" w14:textId="04DE46B4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a</w:t>
            </w:r>
          </w:p>
        </w:tc>
        <w:tc>
          <w:tcPr>
            <w:tcW w:w="3412" w:type="dxa"/>
          </w:tcPr>
          <w:p w14:paraId="2252E95E" w14:textId="7895070B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Eligibility criteria for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icipants</w:t>
            </w:r>
            <w:proofErr w:type="spellEnd"/>
          </w:p>
        </w:tc>
        <w:tc>
          <w:tcPr>
            <w:tcW w:w="3686" w:type="dxa"/>
          </w:tcPr>
          <w:p w14:paraId="61CF6D59" w14:textId="0E6847FA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t PRO-specific, unless the PROs were used in eligibility or stratification criteria</w:t>
            </w:r>
          </w:p>
        </w:tc>
        <w:tc>
          <w:tcPr>
            <w:tcW w:w="390" w:type="dxa"/>
            <w:vAlign w:val="center"/>
          </w:tcPr>
          <w:p w14:paraId="751FF7BF" w14:textId="72FA263C" w:rsidR="000317FF" w:rsidRDefault="000317FF" w:rsidP="000317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drawing>
                <wp:inline distT="0" distB="0" distL="0" distR="0" wp14:anchorId="0199CF4D" wp14:editId="04B2680F">
                  <wp:extent cx="106680" cy="106680"/>
                  <wp:effectExtent l="0" t="0" r="7620" b="7620"/>
                  <wp:docPr id="7" name="Grafik 7" descr="Afkrydsning med massiv udfyldn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fik 1" descr="Afkrydsning med massiv udfyldnin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317FF" w:rsidRPr="00A56EBB" w14:paraId="0FB61340" w14:textId="66706155" w:rsidTr="000317FF">
        <w:tc>
          <w:tcPr>
            <w:tcW w:w="1812" w:type="dxa"/>
            <w:vMerge/>
          </w:tcPr>
          <w:p w14:paraId="1D11805C" w14:textId="77777777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</w:tcPr>
          <w:p w14:paraId="43761147" w14:textId="052127FE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b</w:t>
            </w:r>
          </w:p>
        </w:tc>
        <w:tc>
          <w:tcPr>
            <w:tcW w:w="3412" w:type="dxa"/>
          </w:tcPr>
          <w:p w14:paraId="2381B20D" w14:textId="338AAF89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ttings and locations where the data were collected</w:t>
            </w:r>
          </w:p>
        </w:tc>
        <w:tc>
          <w:tcPr>
            <w:tcW w:w="3686" w:type="dxa"/>
          </w:tcPr>
          <w:p w14:paraId="41986DB8" w14:textId="77777777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dxa"/>
            <w:vAlign w:val="center"/>
          </w:tcPr>
          <w:p w14:paraId="0052D8F8" w14:textId="4B4ECBEF" w:rsidR="000317FF" w:rsidRPr="00A56EBB" w:rsidRDefault="000317FF" w:rsidP="000317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drawing>
                <wp:inline distT="0" distB="0" distL="0" distR="0" wp14:anchorId="28F275E9" wp14:editId="78A23D50">
                  <wp:extent cx="106680" cy="106680"/>
                  <wp:effectExtent l="0" t="0" r="7620" b="7620"/>
                  <wp:docPr id="8" name="Grafik 8" descr="Afkrydsning med massiv udfyldn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fik 1" descr="Afkrydsning med massiv udfyldnin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317FF" w:rsidRPr="00A56EBB" w14:paraId="114B0A16" w14:textId="055A4277" w:rsidTr="000317FF">
        <w:tc>
          <w:tcPr>
            <w:tcW w:w="1812" w:type="dxa"/>
          </w:tcPr>
          <w:p w14:paraId="570D24D6" w14:textId="7F677639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ventions</w:t>
            </w:r>
          </w:p>
        </w:tc>
        <w:tc>
          <w:tcPr>
            <w:tcW w:w="554" w:type="dxa"/>
          </w:tcPr>
          <w:p w14:paraId="2E4B147D" w14:textId="6407F3D8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412" w:type="dxa"/>
          </w:tcPr>
          <w:p w14:paraId="115DC4B9" w14:textId="7772124E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he interventions for each group with sufficient details to allow replication, including how and when they were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actually administered</w:t>
            </w:r>
            <w:proofErr w:type="gramEnd"/>
          </w:p>
        </w:tc>
        <w:tc>
          <w:tcPr>
            <w:tcW w:w="3686" w:type="dxa"/>
          </w:tcPr>
          <w:p w14:paraId="5550A15B" w14:textId="77777777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dxa"/>
            <w:vAlign w:val="center"/>
          </w:tcPr>
          <w:p w14:paraId="72B494B0" w14:textId="031725D2" w:rsidR="000317FF" w:rsidRPr="00A56EBB" w:rsidRDefault="000317FF" w:rsidP="000317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drawing>
                <wp:inline distT="0" distB="0" distL="0" distR="0" wp14:anchorId="2A12913A" wp14:editId="255A30CC">
                  <wp:extent cx="106680" cy="106680"/>
                  <wp:effectExtent l="0" t="0" r="7620" b="7620"/>
                  <wp:docPr id="9" name="Grafik 9" descr="Afkrydsning med massiv udfyldn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fik 1" descr="Afkrydsning med massiv udfyldnin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317FF" w:rsidRPr="00A56EBB" w14:paraId="45E6AABA" w14:textId="14B91AC3" w:rsidTr="000317FF">
        <w:tc>
          <w:tcPr>
            <w:tcW w:w="1812" w:type="dxa"/>
            <w:vMerge w:val="restart"/>
          </w:tcPr>
          <w:p w14:paraId="06CEA24C" w14:textId="44D5E478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utcomes</w:t>
            </w:r>
          </w:p>
        </w:tc>
        <w:tc>
          <w:tcPr>
            <w:tcW w:w="554" w:type="dxa"/>
          </w:tcPr>
          <w:p w14:paraId="4034E8D8" w14:textId="6746E230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a</w:t>
            </w:r>
          </w:p>
        </w:tc>
        <w:tc>
          <w:tcPr>
            <w:tcW w:w="3412" w:type="dxa"/>
          </w:tcPr>
          <w:p w14:paraId="48D578E4" w14:textId="2019A480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ompletely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efind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respecified primary and secondary outcome measures, including how and when they were assessed</w:t>
            </w:r>
          </w:p>
        </w:tc>
        <w:tc>
          <w:tcPr>
            <w:tcW w:w="3686" w:type="dxa"/>
          </w:tcPr>
          <w:p w14:paraId="408B952D" w14:textId="025A2ACE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6a: Evidence of PRO instrument validity and reliability should be provided or cited if available including the person completing the PRO and methods of data collection</w:t>
            </w:r>
          </w:p>
        </w:tc>
        <w:tc>
          <w:tcPr>
            <w:tcW w:w="390" w:type="dxa"/>
            <w:vAlign w:val="center"/>
          </w:tcPr>
          <w:p w14:paraId="1C44710D" w14:textId="12C89453" w:rsidR="000317FF" w:rsidRDefault="000317FF" w:rsidP="000317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drawing>
                <wp:inline distT="0" distB="0" distL="0" distR="0" wp14:anchorId="33EEF51E" wp14:editId="713E45E1">
                  <wp:extent cx="106680" cy="106680"/>
                  <wp:effectExtent l="0" t="0" r="7620" b="7620"/>
                  <wp:docPr id="10" name="Grafik 10" descr="Afkrydsning med massiv udfyldn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fik 1" descr="Afkrydsning med massiv udfyldnin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317FF" w:rsidRPr="00A56EBB" w14:paraId="7D7C357F" w14:textId="08B1BAC5" w:rsidTr="000317FF">
        <w:tc>
          <w:tcPr>
            <w:tcW w:w="1812" w:type="dxa"/>
            <w:vMerge/>
          </w:tcPr>
          <w:p w14:paraId="3D307112" w14:textId="77777777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</w:tcPr>
          <w:p w14:paraId="066E8EAB" w14:textId="7696AE89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b</w:t>
            </w:r>
          </w:p>
        </w:tc>
        <w:tc>
          <w:tcPr>
            <w:tcW w:w="3412" w:type="dxa"/>
          </w:tcPr>
          <w:p w14:paraId="5A63E267" w14:textId="0479C7C5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y changes to trial outcomes after the trial commenced with reasons</w:t>
            </w:r>
          </w:p>
        </w:tc>
        <w:tc>
          <w:tcPr>
            <w:tcW w:w="3686" w:type="dxa"/>
          </w:tcPr>
          <w:p w14:paraId="44F170AB" w14:textId="77777777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dxa"/>
            <w:vAlign w:val="center"/>
          </w:tcPr>
          <w:p w14:paraId="2556D024" w14:textId="2B4B7E81" w:rsidR="000317FF" w:rsidRPr="00A56EBB" w:rsidRDefault="000317FF" w:rsidP="000317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0317FF" w:rsidRPr="00A56EBB" w14:paraId="40DD7515" w14:textId="0E7BADE1" w:rsidTr="000317FF">
        <w:tc>
          <w:tcPr>
            <w:tcW w:w="1812" w:type="dxa"/>
            <w:vMerge w:val="restart"/>
          </w:tcPr>
          <w:p w14:paraId="211D4020" w14:textId="70650E9B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ample size</w:t>
            </w:r>
          </w:p>
        </w:tc>
        <w:tc>
          <w:tcPr>
            <w:tcW w:w="554" w:type="dxa"/>
          </w:tcPr>
          <w:p w14:paraId="7A31D02E" w14:textId="1DD863A7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a</w:t>
            </w:r>
          </w:p>
        </w:tc>
        <w:tc>
          <w:tcPr>
            <w:tcW w:w="3412" w:type="dxa"/>
          </w:tcPr>
          <w:p w14:paraId="640C7CA1" w14:textId="2C114509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ow sample size was determined</w:t>
            </w:r>
          </w:p>
        </w:tc>
        <w:tc>
          <w:tcPr>
            <w:tcW w:w="3686" w:type="dxa"/>
          </w:tcPr>
          <w:p w14:paraId="4E161982" w14:textId="7890BA10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t required for PRO unless it is a primary study outcome</w:t>
            </w:r>
          </w:p>
        </w:tc>
        <w:tc>
          <w:tcPr>
            <w:tcW w:w="390" w:type="dxa"/>
            <w:vAlign w:val="center"/>
          </w:tcPr>
          <w:p w14:paraId="39CA3814" w14:textId="0A40F5FB" w:rsidR="000317FF" w:rsidRDefault="000317FF" w:rsidP="000317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drawing>
                <wp:inline distT="0" distB="0" distL="0" distR="0" wp14:anchorId="79294CDC" wp14:editId="40769A58">
                  <wp:extent cx="106680" cy="106680"/>
                  <wp:effectExtent l="0" t="0" r="7620" b="7620"/>
                  <wp:docPr id="11" name="Grafik 11" descr="Afkrydsning med massiv udfyldn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fik 1" descr="Afkrydsning med massiv udfyldnin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317FF" w:rsidRPr="00A56EBB" w14:paraId="7F820DFC" w14:textId="1DD6189B" w:rsidTr="000317FF">
        <w:tc>
          <w:tcPr>
            <w:tcW w:w="1812" w:type="dxa"/>
            <w:vMerge/>
          </w:tcPr>
          <w:p w14:paraId="0AE16CD7" w14:textId="77777777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</w:tcPr>
          <w:p w14:paraId="05192F27" w14:textId="1E73C936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b</w:t>
            </w:r>
          </w:p>
        </w:tc>
        <w:tc>
          <w:tcPr>
            <w:tcW w:w="3412" w:type="dxa"/>
          </w:tcPr>
          <w:p w14:paraId="3232A3BD" w14:textId="5ADBD2A9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hen applicable, explanations of any interim analyses and stopping guidelines</w:t>
            </w:r>
          </w:p>
        </w:tc>
        <w:tc>
          <w:tcPr>
            <w:tcW w:w="3686" w:type="dxa"/>
          </w:tcPr>
          <w:p w14:paraId="5BC068D1" w14:textId="77777777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dxa"/>
            <w:vAlign w:val="center"/>
          </w:tcPr>
          <w:p w14:paraId="397AB4C5" w14:textId="40E1F4D6" w:rsidR="000317FF" w:rsidRPr="00A56EBB" w:rsidRDefault="000317FF" w:rsidP="000317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0317FF" w:rsidRPr="00A56EBB" w14:paraId="46B60AC9" w14:textId="3375C7D4" w:rsidTr="000317FF">
        <w:tc>
          <w:tcPr>
            <w:tcW w:w="1812" w:type="dxa"/>
            <w:vMerge w:val="restart"/>
          </w:tcPr>
          <w:p w14:paraId="3B5F8A9D" w14:textId="45AB493D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quence generation</w:t>
            </w:r>
          </w:p>
        </w:tc>
        <w:tc>
          <w:tcPr>
            <w:tcW w:w="554" w:type="dxa"/>
          </w:tcPr>
          <w:p w14:paraId="5B556B7F" w14:textId="6469CABE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a</w:t>
            </w:r>
          </w:p>
        </w:tc>
        <w:tc>
          <w:tcPr>
            <w:tcW w:w="3412" w:type="dxa"/>
          </w:tcPr>
          <w:p w14:paraId="7709C565" w14:textId="63C361B3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ndomization: Method used to generate the random allocation sequence</w:t>
            </w:r>
          </w:p>
        </w:tc>
        <w:tc>
          <w:tcPr>
            <w:tcW w:w="3686" w:type="dxa"/>
          </w:tcPr>
          <w:p w14:paraId="4CE6A0DD" w14:textId="77777777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dxa"/>
            <w:vAlign w:val="center"/>
          </w:tcPr>
          <w:p w14:paraId="487FD6D3" w14:textId="59302001" w:rsidR="000317FF" w:rsidRPr="00A56EBB" w:rsidRDefault="00B00729" w:rsidP="000317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drawing>
                <wp:inline distT="0" distB="0" distL="0" distR="0" wp14:anchorId="2648A320" wp14:editId="4BA6D785">
                  <wp:extent cx="106680" cy="106680"/>
                  <wp:effectExtent l="0" t="0" r="7620" b="7620"/>
                  <wp:docPr id="12" name="Grafik 12" descr="Afkrydsning med massiv udfyldn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fik 1" descr="Afkrydsning med massiv udfyldnin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317FF" w:rsidRPr="00A56EBB" w14:paraId="3C4D4549" w14:textId="6B612914" w:rsidTr="000317FF">
        <w:tc>
          <w:tcPr>
            <w:tcW w:w="1812" w:type="dxa"/>
            <w:vMerge/>
          </w:tcPr>
          <w:p w14:paraId="50C8AC51" w14:textId="77777777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</w:tcPr>
          <w:p w14:paraId="3D877D76" w14:textId="427FF49B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b</w:t>
            </w:r>
          </w:p>
        </w:tc>
        <w:tc>
          <w:tcPr>
            <w:tcW w:w="3412" w:type="dxa"/>
          </w:tcPr>
          <w:p w14:paraId="11E4F023" w14:textId="030504C2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ype of randomization: details of any restriction</w:t>
            </w:r>
          </w:p>
        </w:tc>
        <w:tc>
          <w:tcPr>
            <w:tcW w:w="3686" w:type="dxa"/>
          </w:tcPr>
          <w:p w14:paraId="16DD2125" w14:textId="77777777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dxa"/>
            <w:vAlign w:val="center"/>
          </w:tcPr>
          <w:p w14:paraId="0971C899" w14:textId="1D14D48B" w:rsidR="000317FF" w:rsidRPr="00A56EBB" w:rsidRDefault="00B00729" w:rsidP="000317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0317FF" w:rsidRPr="00A56EBB" w14:paraId="041280A7" w14:textId="6D295173" w:rsidTr="000317FF">
        <w:tc>
          <w:tcPr>
            <w:tcW w:w="1812" w:type="dxa"/>
          </w:tcPr>
          <w:p w14:paraId="7B67C7E0" w14:textId="3A4B9AD8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location concealment mechanism</w:t>
            </w:r>
          </w:p>
        </w:tc>
        <w:tc>
          <w:tcPr>
            <w:tcW w:w="554" w:type="dxa"/>
          </w:tcPr>
          <w:p w14:paraId="576BCBB8" w14:textId="41D7A5F1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3412" w:type="dxa"/>
          </w:tcPr>
          <w:p w14:paraId="5D7328AF" w14:textId="26D38105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chanism used to implement the random allocation sequence, describing any steps taken to conceal the sequence until interventions were assigned</w:t>
            </w:r>
          </w:p>
        </w:tc>
        <w:tc>
          <w:tcPr>
            <w:tcW w:w="3686" w:type="dxa"/>
          </w:tcPr>
          <w:p w14:paraId="25ECAF6C" w14:textId="77777777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dxa"/>
            <w:vAlign w:val="center"/>
          </w:tcPr>
          <w:p w14:paraId="652687A2" w14:textId="44B8B5AC" w:rsidR="000317FF" w:rsidRPr="00A56EBB" w:rsidRDefault="00B00729" w:rsidP="000317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0317FF" w:rsidRPr="00A56EBB" w14:paraId="32F07E94" w14:textId="122E508F" w:rsidTr="000317FF">
        <w:tc>
          <w:tcPr>
            <w:tcW w:w="1812" w:type="dxa"/>
          </w:tcPr>
          <w:p w14:paraId="54DE45E8" w14:textId="7A286B3A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mplementation</w:t>
            </w:r>
          </w:p>
        </w:tc>
        <w:tc>
          <w:tcPr>
            <w:tcW w:w="554" w:type="dxa"/>
          </w:tcPr>
          <w:p w14:paraId="6E2CBACE" w14:textId="40ABAD47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3412" w:type="dxa"/>
          </w:tcPr>
          <w:p w14:paraId="450775C2" w14:textId="126B949C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ho gen</w:t>
            </w:r>
            <w:r w:rsidR="00B00729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ated the random allocation sequence, who enrolled participants, and who assigned participants to interventions</w:t>
            </w:r>
          </w:p>
        </w:tc>
        <w:tc>
          <w:tcPr>
            <w:tcW w:w="3686" w:type="dxa"/>
          </w:tcPr>
          <w:p w14:paraId="4A3D764F" w14:textId="77777777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dxa"/>
            <w:vAlign w:val="center"/>
          </w:tcPr>
          <w:p w14:paraId="15D53759" w14:textId="15130881" w:rsidR="000317FF" w:rsidRPr="00A56EBB" w:rsidRDefault="00B00729" w:rsidP="000317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drawing>
                <wp:inline distT="0" distB="0" distL="0" distR="0" wp14:anchorId="1639F8A9" wp14:editId="49051CEC">
                  <wp:extent cx="106680" cy="106680"/>
                  <wp:effectExtent l="0" t="0" r="7620" b="7620"/>
                  <wp:docPr id="13" name="Grafik 13" descr="Afkrydsning med massiv udfyldn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fik 1" descr="Afkrydsning med massiv udfyldnin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317FF" w:rsidRPr="00A56EBB" w14:paraId="5D7397D7" w14:textId="2FB90A0E" w:rsidTr="000317FF">
        <w:tc>
          <w:tcPr>
            <w:tcW w:w="1812" w:type="dxa"/>
            <w:vMerge w:val="restart"/>
          </w:tcPr>
          <w:p w14:paraId="4F34D15A" w14:textId="64DBA667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linding</w:t>
            </w:r>
          </w:p>
        </w:tc>
        <w:tc>
          <w:tcPr>
            <w:tcW w:w="554" w:type="dxa"/>
          </w:tcPr>
          <w:p w14:paraId="38503E84" w14:textId="540FD5EB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a</w:t>
            </w:r>
          </w:p>
        </w:tc>
        <w:tc>
          <w:tcPr>
            <w:tcW w:w="3412" w:type="dxa"/>
          </w:tcPr>
          <w:p w14:paraId="797B191A" w14:textId="6EBF481E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f done, who was blinded after assignment to interventions and how</w:t>
            </w:r>
          </w:p>
        </w:tc>
        <w:tc>
          <w:tcPr>
            <w:tcW w:w="3686" w:type="dxa"/>
          </w:tcPr>
          <w:p w14:paraId="027F01C5" w14:textId="77777777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dxa"/>
            <w:vAlign w:val="center"/>
          </w:tcPr>
          <w:p w14:paraId="68C381D1" w14:textId="5371E8AF" w:rsidR="000317FF" w:rsidRPr="00A56EBB" w:rsidRDefault="00B00729" w:rsidP="000317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0317FF" w:rsidRPr="00A56EBB" w14:paraId="48226557" w14:textId="2F581AC0" w:rsidTr="000317FF">
        <w:tc>
          <w:tcPr>
            <w:tcW w:w="1812" w:type="dxa"/>
            <w:vMerge/>
          </w:tcPr>
          <w:p w14:paraId="3694F291" w14:textId="77777777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</w:tcPr>
          <w:p w14:paraId="0B2A7EE5" w14:textId="591D8386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b</w:t>
            </w:r>
          </w:p>
        </w:tc>
        <w:tc>
          <w:tcPr>
            <w:tcW w:w="3412" w:type="dxa"/>
          </w:tcPr>
          <w:p w14:paraId="7852BEFA" w14:textId="53F85C29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f relevant, de</w:t>
            </w:r>
            <w:r w:rsidR="00B00729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ription of the similarity of interventions</w:t>
            </w:r>
          </w:p>
        </w:tc>
        <w:tc>
          <w:tcPr>
            <w:tcW w:w="3686" w:type="dxa"/>
          </w:tcPr>
          <w:p w14:paraId="197567F8" w14:textId="77777777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dxa"/>
            <w:vAlign w:val="center"/>
          </w:tcPr>
          <w:p w14:paraId="6206F9D6" w14:textId="79F481E2" w:rsidR="000317FF" w:rsidRPr="00A56EBB" w:rsidRDefault="00B00729" w:rsidP="000317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drawing>
                <wp:inline distT="0" distB="0" distL="0" distR="0" wp14:anchorId="3427B802" wp14:editId="72CAF6C5">
                  <wp:extent cx="106680" cy="106680"/>
                  <wp:effectExtent l="0" t="0" r="7620" b="7620"/>
                  <wp:docPr id="14" name="Grafik 14" descr="Afkrydsning med massiv udfyldn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fik 1" descr="Afkrydsning med massiv udfyldnin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317FF" w:rsidRPr="00A56EBB" w14:paraId="5104B83E" w14:textId="40AB6886" w:rsidTr="000317FF">
        <w:tc>
          <w:tcPr>
            <w:tcW w:w="1812" w:type="dxa"/>
            <w:vMerge w:val="restart"/>
          </w:tcPr>
          <w:p w14:paraId="6A96A90C" w14:textId="205A9DAF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atistical methods</w:t>
            </w:r>
          </w:p>
        </w:tc>
        <w:tc>
          <w:tcPr>
            <w:tcW w:w="554" w:type="dxa"/>
          </w:tcPr>
          <w:p w14:paraId="30E02786" w14:textId="163842F4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a</w:t>
            </w:r>
          </w:p>
        </w:tc>
        <w:tc>
          <w:tcPr>
            <w:tcW w:w="3412" w:type="dxa"/>
          </w:tcPr>
          <w:p w14:paraId="22590451" w14:textId="569EBA47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atistical methods used to compare groups for primary and secondary outcomes</w:t>
            </w:r>
          </w:p>
        </w:tc>
        <w:tc>
          <w:tcPr>
            <w:tcW w:w="3686" w:type="dxa"/>
          </w:tcPr>
          <w:p w14:paraId="4C075996" w14:textId="33596B27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12a: Statistical approaches for dealing with missing data are explicitly stated.</w:t>
            </w:r>
          </w:p>
        </w:tc>
        <w:tc>
          <w:tcPr>
            <w:tcW w:w="390" w:type="dxa"/>
            <w:vAlign w:val="center"/>
          </w:tcPr>
          <w:p w14:paraId="0AD5B819" w14:textId="6F69DFCC" w:rsidR="000317FF" w:rsidRDefault="00B00729" w:rsidP="000317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drawing>
                <wp:inline distT="0" distB="0" distL="0" distR="0" wp14:anchorId="4BBB753E" wp14:editId="718DA728">
                  <wp:extent cx="106680" cy="106680"/>
                  <wp:effectExtent l="0" t="0" r="7620" b="7620"/>
                  <wp:docPr id="15" name="Grafik 15" descr="Afkrydsning med massiv udfyldn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fik 1" descr="Afkrydsning med massiv udfyldnin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317FF" w:rsidRPr="00A56EBB" w14:paraId="3F4B2714" w14:textId="44043B46" w:rsidTr="000317FF">
        <w:tc>
          <w:tcPr>
            <w:tcW w:w="1812" w:type="dxa"/>
            <w:vMerge/>
          </w:tcPr>
          <w:p w14:paraId="3D1CF9D1" w14:textId="77777777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</w:tcPr>
          <w:p w14:paraId="1BA891DB" w14:textId="72FF3995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b</w:t>
            </w:r>
          </w:p>
        </w:tc>
        <w:tc>
          <w:tcPr>
            <w:tcW w:w="3412" w:type="dxa"/>
          </w:tcPr>
          <w:p w14:paraId="2CF04A9D" w14:textId="3902F801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thods for additional analyses, such as subgroup analyses and adjusted analyses</w:t>
            </w:r>
          </w:p>
        </w:tc>
        <w:tc>
          <w:tcPr>
            <w:tcW w:w="3686" w:type="dxa"/>
          </w:tcPr>
          <w:p w14:paraId="196B2A86" w14:textId="77777777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dxa"/>
            <w:vAlign w:val="center"/>
          </w:tcPr>
          <w:p w14:paraId="7162BC00" w14:textId="6252AF5A" w:rsidR="000317FF" w:rsidRPr="00A56EBB" w:rsidRDefault="00B00729" w:rsidP="000317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drawing>
                <wp:inline distT="0" distB="0" distL="0" distR="0" wp14:anchorId="191DF96C" wp14:editId="2DF66307">
                  <wp:extent cx="106680" cy="106680"/>
                  <wp:effectExtent l="0" t="0" r="7620" b="7620"/>
                  <wp:docPr id="16" name="Grafik 16" descr="Afkrydsning med massiv udfyldn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fik 1" descr="Afkrydsning med massiv udfyldnin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317FF" w:rsidRPr="00A56EBB" w14:paraId="4AAA9DEC" w14:textId="73D34874" w:rsidTr="000317FF">
        <w:tc>
          <w:tcPr>
            <w:tcW w:w="1812" w:type="dxa"/>
            <w:vMerge w:val="restart"/>
          </w:tcPr>
          <w:p w14:paraId="41270049" w14:textId="02533A4B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rticipant flow (a diagram is strongly recommended)</w:t>
            </w:r>
          </w:p>
        </w:tc>
        <w:tc>
          <w:tcPr>
            <w:tcW w:w="554" w:type="dxa"/>
          </w:tcPr>
          <w:p w14:paraId="1042B814" w14:textId="27E90A17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a</w:t>
            </w:r>
          </w:p>
        </w:tc>
        <w:tc>
          <w:tcPr>
            <w:tcW w:w="3412" w:type="dxa"/>
          </w:tcPr>
          <w:p w14:paraId="6A9C9CA6" w14:textId="76A51CAF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sults: For each group, the numbers of participants who were randomly assigned, received intended treatment, and were analysed for the primary outcome</w:t>
            </w:r>
          </w:p>
        </w:tc>
        <w:tc>
          <w:tcPr>
            <w:tcW w:w="3686" w:type="dxa"/>
          </w:tcPr>
          <w:p w14:paraId="15326DCA" w14:textId="7E7C2F20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e number of PRO outcome data at baseline and at subsequent time points should be made transparent.</w:t>
            </w:r>
          </w:p>
        </w:tc>
        <w:tc>
          <w:tcPr>
            <w:tcW w:w="390" w:type="dxa"/>
            <w:vAlign w:val="center"/>
          </w:tcPr>
          <w:p w14:paraId="0B8F7F1B" w14:textId="6041BF42" w:rsidR="000317FF" w:rsidRDefault="00B00729" w:rsidP="000317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drawing>
                <wp:inline distT="0" distB="0" distL="0" distR="0" wp14:anchorId="55533E43" wp14:editId="758870C5">
                  <wp:extent cx="106680" cy="106680"/>
                  <wp:effectExtent l="0" t="0" r="7620" b="7620"/>
                  <wp:docPr id="17" name="Grafik 17" descr="Afkrydsning med massiv udfyldn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fik 1" descr="Afkrydsning med massiv udfyldnin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317FF" w:rsidRPr="00A56EBB" w14:paraId="483AA19D" w14:textId="1B0BF71E" w:rsidTr="000317FF">
        <w:tc>
          <w:tcPr>
            <w:tcW w:w="1812" w:type="dxa"/>
            <w:vMerge/>
          </w:tcPr>
          <w:p w14:paraId="0E7941C7" w14:textId="77777777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</w:tcPr>
          <w:p w14:paraId="5CDD1701" w14:textId="63D3FE8D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b</w:t>
            </w:r>
          </w:p>
        </w:tc>
        <w:tc>
          <w:tcPr>
            <w:tcW w:w="3412" w:type="dxa"/>
          </w:tcPr>
          <w:p w14:paraId="28C8658B" w14:textId="49983AF8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or each group,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losses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d exclusions after randomization, together with reasons</w:t>
            </w:r>
          </w:p>
        </w:tc>
        <w:tc>
          <w:tcPr>
            <w:tcW w:w="3686" w:type="dxa"/>
          </w:tcPr>
          <w:p w14:paraId="2AEC59B8" w14:textId="77777777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dxa"/>
            <w:vAlign w:val="center"/>
          </w:tcPr>
          <w:p w14:paraId="3513F83D" w14:textId="0E5B2D01" w:rsidR="000317FF" w:rsidRPr="00A56EBB" w:rsidRDefault="00B00729" w:rsidP="000317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drawing>
                <wp:inline distT="0" distB="0" distL="0" distR="0" wp14:anchorId="5ADA4785" wp14:editId="02F69016">
                  <wp:extent cx="106680" cy="106680"/>
                  <wp:effectExtent l="0" t="0" r="7620" b="7620"/>
                  <wp:docPr id="18" name="Grafik 18" descr="Afkrydsning med massiv udfyldn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fik 1" descr="Afkrydsning med massiv udfyldnin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317FF" w:rsidRPr="00A56EBB" w14:paraId="6AF7EC22" w14:textId="5A271ACB" w:rsidTr="000317FF">
        <w:tc>
          <w:tcPr>
            <w:tcW w:w="1812" w:type="dxa"/>
            <w:vMerge w:val="restart"/>
          </w:tcPr>
          <w:p w14:paraId="0C56DF9A" w14:textId="532D3EC7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cruitment</w:t>
            </w:r>
          </w:p>
        </w:tc>
        <w:tc>
          <w:tcPr>
            <w:tcW w:w="554" w:type="dxa"/>
          </w:tcPr>
          <w:p w14:paraId="7BCCC912" w14:textId="1447C999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a</w:t>
            </w:r>
          </w:p>
        </w:tc>
        <w:tc>
          <w:tcPr>
            <w:tcW w:w="3412" w:type="dxa"/>
          </w:tcPr>
          <w:p w14:paraId="7A4AA53B" w14:textId="2C3F6212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tes defining the periods of recruitment and follow up</w:t>
            </w:r>
          </w:p>
        </w:tc>
        <w:tc>
          <w:tcPr>
            <w:tcW w:w="3686" w:type="dxa"/>
          </w:tcPr>
          <w:p w14:paraId="1CB1C5A4" w14:textId="77777777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dxa"/>
            <w:vAlign w:val="center"/>
          </w:tcPr>
          <w:p w14:paraId="293BC766" w14:textId="48025C81" w:rsidR="000317FF" w:rsidRPr="00A56EBB" w:rsidRDefault="00B00729" w:rsidP="000317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drawing>
                <wp:inline distT="0" distB="0" distL="0" distR="0" wp14:anchorId="1DA3A9C5" wp14:editId="2AB49A13">
                  <wp:extent cx="106680" cy="106680"/>
                  <wp:effectExtent l="0" t="0" r="7620" b="7620"/>
                  <wp:docPr id="19" name="Grafik 19" descr="Afkrydsning med massiv udfyldn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fik 1" descr="Afkrydsning med massiv udfyldnin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317FF" w:rsidRPr="00A56EBB" w14:paraId="20A3ED4D" w14:textId="755D4BE0" w:rsidTr="000317FF">
        <w:tc>
          <w:tcPr>
            <w:tcW w:w="1812" w:type="dxa"/>
            <w:vMerge/>
          </w:tcPr>
          <w:p w14:paraId="442AC019" w14:textId="77777777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</w:tcPr>
          <w:p w14:paraId="371860B7" w14:textId="77714C17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b</w:t>
            </w:r>
          </w:p>
        </w:tc>
        <w:tc>
          <w:tcPr>
            <w:tcW w:w="3412" w:type="dxa"/>
          </w:tcPr>
          <w:p w14:paraId="3D4319F5" w14:textId="2ADCBCB3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hy the trial ended or was stopped</w:t>
            </w:r>
          </w:p>
        </w:tc>
        <w:tc>
          <w:tcPr>
            <w:tcW w:w="3686" w:type="dxa"/>
          </w:tcPr>
          <w:p w14:paraId="52479ECD" w14:textId="77777777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dxa"/>
            <w:vAlign w:val="center"/>
          </w:tcPr>
          <w:p w14:paraId="1734B694" w14:textId="1438B8D2" w:rsidR="000317FF" w:rsidRPr="00A56EBB" w:rsidRDefault="00B00729" w:rsidP="000317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drawing>
                <wp:inline distT="0" distB="0" distL="0" distR="0" wp14:anchorId="5F170C74" wp14:editId="1245B8E0">
                  <wp:extent cx="106680" cy="106680"/>
                  <wp:effectExtent l="0" t="0" r="7620" b="7620"/>
                  <wp:docPr id="20" name="Grafik 20" descr="Afkrydsning med massiv udfyldn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fik 1" descr="Afkrydsning med massiv udfyldnin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317FF" w:rsidRPr="00A56EBB" w14:paraId="032B2BD3" w14:textId="5C4D1C50" w:rsidTr="000317FF">
        <w:tc>
          <w:tcPr>
            <w:tcW w:w="1812" w:type="dxa"/>
          </w:tcPr>
          <w:p w14:paraId="4BD359BF" w14:textId="541A49AC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seline data</w:t>
            </w:r>
          </w:p>
        </w:tc>
        <w:tc>
          <w:tcPr>
            <w:tcW w:w="554" w:type="dxa"/>
          </w:tcPr>
          <w:p w14:paraId="0626C5C3" w14:textId="01913BB4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3412" w:type="dxa"/>
          </w:tcPr>
          <w:p w14:paraId="187D875C" w14:textId="5A3AAA6B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 table showing baseline demographic and clinical characteristics for each group</w:t>
            </w:r>
          </w:p>
        </w:tc>
        <w:tc>
          <w:tcPr>
            <w:tcW w:w="3686" w:type="dxa"/>
          </w:tcPr>
          <w:p w14:paraId="22BE8CC5" w14:textId="3D6648A3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cluding baseline PRO data when collected</w:t>
            </w:r>
          </w:p>
        </w:tc>
        <w:tc>
          <w:tcPr>
            <w:tcW w:w="390" w:type="dxa"/>
            <w:vAlign w:val="center"/>
          </w:tcPr>
          <w:p w14:paraId="15440D05" w14:textId="17D23116" w:rsidR="000317FF" w:rsidRDefault="00B00729" w:rsidP="000317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drawing>
                <wp:inline distT="0" distB="0" distL="0" distR="0" wp14:anchorId="75B1C5F2" wp14:editId="4003D484">
                  <wp:extent cx="106680" cy="106680"/>
                  <wp:effectExtent l="0" t="0" r="7620" b="7620"/>
                  <wp:docPr id="21" name="Grafik 21" descr="Afkrydsning med massiv udfyldn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fik 1" descr="Afkrydsning med massiv udfyldnin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317FF" w:rsidRPr="00A56EBB" w14:paraId="400FD40D" w14:textId="6EB43821" w:rsidTr="000317FF">
        <w:tc>
          <w:tcPr>
            <w:tcW w:w="1812" w:type="dxa"/>
          </w:tcPr>
          <w:p w14:paraId="2A3CF15B" w14:textId="5A140DFF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umbers analysed</w:t>
            </w:r>
          </w:p>
        </w:tc>
        <w:tc>
          <w:tcPr>
            <w:tcW w:w="554" w:type="dxa"/>
          </w:tcPr>
          <w:p w14:paraId="7F03F045" w14:textId="54EC82DD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3412" w:type="dxa"/>
          </w:tcPr>
          <w:p w14:paraId="55259175" w14:textId="75274F99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or each group, number of participants included in each analysis and whether the analysis was by original assigned groups</w:t>
            </w:r>
          </w:p>
        </w:tc>
        <w:tc>
          <w:tcPr>
            <w:tcW w:w="3686" w:type="dxa"/>
          </w:tcPr>
          <w:p w14:paraId="1D4A223A" w14:textId="281763B9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quired for PRO results</w:t>
            </w:r>
          </w:p>
        </w:tc>
        <w:tc>
          <w:tcPr>
            <w:tcW w:w="390" w:type="dxa"/>
            <w:vAlign w:val="center"/>
          </w:tcPr>
          <w:p w14:paraId="12DA367D" w14:textId="6DFCB2AD" w:rsidR="000317FF" w:rsidRDefault="00B00729" w:rsidP="000317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drawing>
                <wp:inline distT="0" distB="0" distL="0" distR="0" wp14:anchorId="125F982D" wp14:editId="785DBD9A">
                  <wp:extent cx="106680" cy="106680"/>
                  <wp:effectExtent l="0" t="0" r="7620" b="7620"/>
                  <wp:docPr id="22" name="Grafik 22" descr="Afkrydsning med massiv udfyldn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fik 1" descr="Afkrydsning med massiv udfyldnin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317FF" w:rsidRPr="00A56EBB" w14:paraId="75AB2EC2" w14:textId="58690D7C" w:rsidTr="000317FF">
        <w:tc>
          <w:tcPr>
            <w:tcW w:w="1812" w:type="dxa"/>
            <w:vMerge w:val="restart"/>
          </w:tcPr>
          <w:p w14:paraId="3A46CD6A" w14:textId="1772795E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utcomes and estimation</w:t>
            </w:r>
          </w:p>
        </w:tc>
        <w:tc>
          <w:tcPr>
            <w:tcW w:w="554" w:type="dxa"/>
          </w:tcPr>
          <w:p w14:paraId="49433B6A" w14:textId="37D2A639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a</w:t>
            </w:r>
          </w:p>
        </w:tc>
        <w:tc>
          <w:tcPr>
            <w:tcW w:w="3412" w:type="dxa"/>
          </w:tcPr>
          <w:p w14:paraId="334B3E88" w14:textId="443000A3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or each primary and secondary outcome, results for each group, the estimated effect size, and its precision</w:t>
            </w:r>
          </w:p>
        </w:tc>
        <w:tc>
          <w:tcPr>
            <w:tcW w:w="3686" w:type="dxa"/>
          </w:tcPr>
          <w:p w14:paraId="68AAA5E5" w14:textId="58B70B8B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or multidimensional PRO results from each domains and time point</w:t>
            </w:r>
          </w:p>
        </w:tc>
        <w:tc>
          <w:tcPr>
            <w:tcW w:w="390" w:type="dxa"/>
            <w:vAlign w:val="center"/>
          </w:tcPr>
          <w:p w14:paraId="5137311A" w14:textId="3F3FB32F" w:rsidR="000317FF" w:rsidRDefault="00B00729" w:rsidP="000317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drawing>
                <wp:inline distT="0" distB="0" distL="0" distR="0" wp14:anchorId="09C9DDD5" wp14:editId="204FD9FF">
                  <wp:extent cx="106680" cy="106680"/>
                  <wp:effectExtent l="0" t="0" r="7620" b="7620"/>
                  <wp:docPr id="23" name="Grafik 23" descr="Afkrydsning med massiv udfyldn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fik 1" descr="Afkrydsning med massiv udfyldnin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317FF" w:rsidRPr="00A56EBB" w14:paraId="3EA81F05" w14:textId="4D63913B" w:rsidTr="000317FF">
        <w:tc>
          <w:tcPr>
            <w:tcW w:w="1812" w:type="dxa"/>
            <w:vMerge/>
          </w:tcPr>
          <w:p w14:paraId="432DD03F" w14:textId="77777777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</w:tcPr>
          <w:p w14:paraId="4F9ADFD2" w14:textId="2FEFCAD8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b</w:t>
            </w:r>
          </w:p>
        </w:tc>
        <w:tc>
          <w:tcPr>
            <w:tcW w:w="3412" w:type="dxa"/>
          </w:tcPr>
          <w:p w14:paraId="03895A74" w14:textId="28B1D827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or binary outcomes, presentation of both absolute and relative effect sized is recommended</w:t>
            </w:r>
          </w:p>
        </w:tc>
        <w:tc>
          <w:tcPr>
            <w:tcW w:w="3686" w:type="dxa"/>
          </w:tcPr>
          <w:p w14:paraId="475FBB7A" w14:textId="77777777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dxa"/>
            <w:vAlign w:val="center"/>
          </w:tcPr>
          <w:p w14:paraId="7FC755A7" w14:textId="326AC628" w:rsidR="000317FF" w:rsidRPr="00A56EBB" w:rsidRDefault="00B00729" w:rsidP="000317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drawing>
                <wp:inline distT="0" distB="0" distL="0" distR="0" wp14:anchorId="4540C10D" wp14:editId="603AE55D">
                  <wp:extent cx="106680" cy="106680"/>
                  <wp:effectExtent l="0" t="0" r="7620" b="7620"/>
                  <wp:docPr id="24" name="Grafik 24" descr="Afkrydsning med massiv udfyldn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fik 1" descr="Afkrydsning med massiv udfyldnin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317FF" w:rsidRPr="00A56EBB" w14:paraId="30524DA8" w14:textId="1D2DE3FA" w:rsidTr="000317FF">
        <w:tc>
          <w:tcPr>
            <w:tcW w:w="1812" w:type="dxa"/>
          </w:tcPr>
          <w:p w14:paraId="52BAEBA4" w14:textId="3A885D3B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cillary analyses</w:t>
            </w:r>
          </w:p>
        </w:tc>
        <w:tc>
          <w:tcPr>
            <w:tcW w:w="554" w:type="dxa"/>
          </w:tcPr>
          <w:p w14:paraId="67EED0D6" w14:textId="0E6C4658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3412" w:type="dxa"/>
          </w:tcPr>
          <w:p w14:paraId="4FCE8EE9" w14:textId="52E04452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esults of any other analyses performed, including subgroup analyses and adjuste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nalyses, distinguishing prespecified from exploratory</w:t>
            </w:r>
          </w:p>
        </w:tc>
        <w:tc>
          <w:tcPr>
            <w:tcW w:w="3686" w:type="dxa"/>
          </w:tcPr>
          <w:p w14:paraId="424D736F" w14:textId="410B010E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Including PRO analyses, where relevant</w:t>
            </w:r>
          </w:p>
        </w:tc>
        <w:tc>
          <w:tcPr>
            <w:tcW w:w="390" w:type="dxa"/>
            <w:vAlign w:val="center"/>
          </w:tcPr>
          <w:p w14:paraId="048FAE7D" w14:textId="4E7E123A" w:rsidR="000317FF" w:rsidRDefault="00B00729" w:rsidP="000317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drawing>
                <wp:inline distT="0" distB="0" distL="0" distR="0" wp14:anchorId="558E150F" wp14:editId="46CAC00F">
                  <wp:extent cx="106680" cy="106680"/>
                  <wp:effectExtent l="0" t="0" r="7620" b="7620"/>
                  <wp:docPr id="25" name="Grafik 25" descr="Afkrydsning med massiv udfyldn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fik 1" descr="Afkrydsning med massiv udfyldnin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317FF" w:rsidRPr="00A56EBB" w14:paraId="6B4F91C9" w14:textId="17259B86" w:rsidTr="000317FF">
        <w:tc>
          <w:tcPr>
            <w:tcW w:w="1812" w:type="dxa"/>
          </w:tcPr>
          <w:p w14:paraId="6079E1D3" w14:textId="6DDA9560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arms</w:t>
            </w:r>
          </w:p>
        </w:tc>
        <w:tc>
          <w:tcPr>
            <w:tcW w:w="554" w:type="dxa"/>
          </w:tcPr>
          <w:p w14:paraId="3ED9338B" w14:textId="4AD97234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3412" w:type="dxa"/>
          </w:tcPr>
          <w:p w14:paraId="2D9B37CF" w14:textId="4838DD48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ll importan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harms or unintended effects in each group</w:t>
            </w:r>
          </w:p>
        </w:tc>
        <w:tc>
          <w:tcPr>
            <w:tcW w:w="3686" w:type="dxa"/>
          </w:tcPr>
          <w:p w14:paraId="36B8D1A6" w14:textId="77777777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dxa"/>
            <w:vAlign w:val="center"/>
          </w:tcPr>
          <w:p w14:paraId="18CC1A4E" w14:textId="6B36D098" w:rsidR="000317FF" w:rsidRPr="00A56EBB" w:rsidRDefault="00B00729" w:rsidP="000317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drawing>
                <wp:inline distT="0" distB="0" distL="0" distR="0" wp14:anchorId="30ED4C8F" wp14:editId="1A9ECED0">
                  <wp:extent cx="106680" cy="106680"/>
                  <wp:effectExtent l="0" t="0" r="7620" b="7620"/>
                  <wp:docPr id="26" name="Grafik 26" descr="Afkrydsning med massiv udfyldn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fik 1" descr="Afkrydsning med massiv udfyldnin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317FF" w:rsidRPr="00A56EBB" w14:paraId="1E72B234" w14:textId="6919E5C5" w:rsidTr="000317FF">
        <w:tc>
          <w:tcPr>
            <w:tcW w:w="1812" w:type="dxa"/>
          </w:tcPr>
          <w:p w14:paraId="6698CCF8" w14:textId="78A6A75E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imitations</w:t>
            </w:r>
          </w:p>
        </w:tc>
        <w:tc>
          <w:tcPr>
            <w:tcW w:w="554" w:type="dxa"/>
          </w:tcPr>
          <w:p w14:paraId="0EFC372A" w14:textId="5CFEF7F3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3412" w:type="dxa"/>
          </w:tcPr>
          <w:p w14:paraId="7CDCFD67" w14:textId="0FE1FA6B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scussion: Trial limitations, addressing sourced of potential bias, imprecision, and, if relevant, multiplicity of analyses</w:t>
            </w:r>
          </w:p>
        </w:tc>
        <w:tc>
          <w:tcPr>
            <w:tcW w:w="3686" w:type="dxa"/>
          </w:tcPr>
          <w:p w14:paraId="44F24CA2" w14:textId="0366BA7F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20/21: PRO-specific limitations and implications for generalizability and clinical practice</w:t>
            </w:r>
          </w:p>
        </w:tc>
        <w:tc>
          <w:tcPr>
            <w:tcW w:w="390" w:type="dxa"/>
            <w:vAlign w:val="center"/>
          </w:tcPr>
          <w:p w14:paraId="2190A2B1" w14:textId="5970B244" w:rsidR="000317FF" w:rsidRDefault="00B00729" w:rsidP="000317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drawing>
                <wp:inline distT="0" distB="0" distL="0" distR="0" wp14:anchorId="5373B717" wp14:editId="1943C5C6">
                  <wp:extent cx="106680" cy="106680"/>
                  <wp:effectExtent l="0" t="0" r="7620" b="7620"/>
                  <wp:docPr id="27" name="Grafik 27" descr="Afkrydsning med massiv udfyldn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fik 1" descr="Afkrydsning med massiv udfyldnin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317FF" w:rsidRPr="00A56EBB" w14:paraId="698809F7" w14:textId="44BE17E6" w:rsidTr="000317FF">
        <w:tc>
          <w:tcPr>
            <w:tcW w:w="1812" w:type="dxa"/>
          </w:tcPr>
          <w:p w14:paraId="312B3614" w14:textId="10C54F1B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neralizability</w:t>
            </w:r>
          </w:p>
        </w:tc>
        <w:tc>
          <w:tcPr>
            <w:tcW w:w="554" w:type="dxa"/>
          </w:tcPr>
          <w:p w14:paraId="61C67827" w14:textId="58F28D08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3412" w:type="dxa"/>
          </w:tcPr>
          <w:p w14:paraId="15FC56AC" w14:textId="1140EB29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neralizability of the trial findings</w:t>
            </w:r>
          </w:p>
        </w:tc>
        <w:tc>
          <w:tcPr>
            <w:tcW w:w="3686" w:type="dxa"/>
          </w:tcPr>
          <w:p w14:paraId="0C95CA8C" w14:textId="77777777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dxa"/>
            <w:vAlign w:val="center"/>
          </w:tcPr>
          <w:p w14:paraId="4BA7A3DA" w14:textId="5806FD4B" w:rsidR="000317FF" w:rsidRPr="00A56EBB" w:rsidRDefault="00B00729" w:rsidP="000317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drawing>
                <wp:inline distT="0" distB="0" distL="0" distR="0" wp14:anchorId="1F300136" wp14:editId="0FAB3BBA">
                  <wp:extent cx="106680" cy="106680"/>
                  <wp:effectExtent l="0" t="0" r="7620" b="7620"/>
                  <wp:docPr id="28" name="Grafik 28" descr="Afkrydsning med massiv udfyldn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fik 1" descr="Afkrydsning med massiv udfyldnin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317FF" w:rsidRPr="00A56EBB" w14:paraId="62D20593" w14:textId="7945BF1A" w:rsidTr="000317FF">
        <w:tc>
          <w:tcPr>
            <w:tcW w:w="1812" w:type="dxa"/>
          </w:tcPr>
          <w:p w14:paraId="22F32FE9" w14:textId="3720D2E0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pretation</w:t>
            </w:r>
          </w:p>
        </w:tc>
        <w:tc>
          <w:tcPr>
            <w:tcW w:w="554" w:type="dxa"/>
          </w:tcPr>
          <w:p w14:paraId="6681B5B0" w14:textId="2073039D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3412" w:type="dxa"/>
          </w:tcPr>
          <w:p w14:paraId="19241C0C" w14:textId="132331C4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nterpretation consistent with results, balancing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benefits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d harms, and considering other relevant evidence</w:t>
            </w:r>
          </w:p>
        </w:tc>
        <w:tc>
          <w:tcPr>
            <w:tcW w:w="3686" w:type="dxa"/>
          </w:tcPr>
          <w:p w14:paraId="1954BC8C" w14:textId="7262C8AC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RO data should be interpreted in relation to clinical outcomes including survival data, wher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elavant</w:t>
            </w:r>
            <w:proofErr w:type="spellEnd"/>
          </w:p>
        </w:tc>
        <w:tc>
          <w:tcPr>
            <w:tcW w:w="390" w:type="dxa"/>
            <w:vAlign w:val="center"/>
          </w:tcPr>
          <w:p w14:paraId="03C151A5" w14:textId="371F1082" w:rsidR="000317FF" w:rsidRDefault="00B00729" w:rsidP="000317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drawing>
                <wp:inline distT="0" distB="0" distL="0" distR="0" wp14:anchorId="3DC91F12" wp14:editId="67B9D931">
                  <wp:extent cx="106680" cy="106680"/>
                  <wp:effectExtent l="0" t="0" r="7620" b="7620"/>
                  <wp:docPr id="29" name="Grafik 29" descr="Afkrydsning med massiv udfyldn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fik 1" descr="Afkrydsning med massiv udfyldnin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317FF" w:rsidRPr="00A56EBB" w14:paraId="75F71296" w14:textId="2A65CA89" w:rsidTr="000317FF">
        <w:tc>
          <w:tcPr>
            <w:tcW w:w="1812" w:type="dxa"/>
          </w:tcPr>
          <w:p w14:paraId="2E2CB384" w14:textId="6F8B6417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gistration</w:t>
            </w:r>
          </w:p>
        </w:tc>
        <w:tc>
          <w:tcPr>
            <w:tcW w:w="554" w:type="dxa"/>
          </w:tcPr>
          <w:p w14:paraId="03EFA400" w14:textId="7A07CDA3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3412" w:type="dxa"/>
          </w:tcPr>
          <w:p w14:paraId="1B734DB3" w14:textId="0D880722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gistration number and name of trial registry</w:t>
            </w:r>
          </w:p>
        </w:tc>
        <w:tc>
          <w:tcPr>
            <w:tcW w:w="3686" w:type="dxa"/>
          </w:tcPr>
          <w:p w14:paraId="31787A42" w14:textId="77777777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dxa"/>
            <w:vAlign w:val="center"/>
          </w:tcPr>
          <w:p w14:paraId="1E17A7F6" w14:textId="5FCE1CF8" w:rsidR="000317FF" w:rsidRPr="00A56EBB" w:rsidRDefault="00B00729" w:rsidP="000317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drawing>
                <wp:inline distT="0" distB="0" distL="0" distR="0" wp14:anchorId="013A2CB7" wp14:editId="2FD21B0F">
                  <wp:extent cx="106680" cy="106680"/>
                  <wp:effectExtent l="0" t="0" r="7620" b="7620"/>
                  <wp:docPr id="30" name="Grafik 30" descr="Afkrydsning med massiv udfyldn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fik 1" descr="Afkrydsning med massiv udfyldnin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317FF" w:rsidRPr="00A56EBB" w14:paraId="4DD5114F" w14:textId="0C935912" w:rsidTr="000317FF">
        <w:tc>
          <w:tcPr>
            <w:tcW w:w="1812" w:type="dxa"/>
          </w:tcPr>
          <w:p w14:paraId="2290F1D1" w14:textId="4E254419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tocol</w:t>
            </w:r>
          </w:p>
        </w:tc>
        <w:tc>
          <w:tcPr>
            <w:tcW w:w="554" w:type="dxa"/>
          </w:tcPr>
          <w:p w14:paraId="2D999301" w14:textId="089F082D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3412" w:type="dxa"/>
          </w:tcPr>
          <w:p w14:paraId="77A94A0D" w14:textId="5B20D359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here the full trial protocol can be accessed, if available</w:t>
            </w:r>
          </w:p>
        </w:tc>
        <w:tc>
          <w:tcPr>
            <w:tcW w:w="3686" w:type="dxa"/>
          </w:tcPr>
          <w:p w14:paraId="348AD9DF" w14:textId="77777777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dxa"/>
            <w:vAlign w:val="center"/>
          </w:tcPr>
          <w:p w14:paraId="0BCCACB5" w14:textId="4C33A91A" w:rsidR="000317FF" w:rsidRPr="00A56EBB" w:rsidRDefault="00B00729" w:rsidP="000317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0317FF" w:rsidRPr="00A56EBB" w14:paraId="1CB5A8CA" w14:textId="460A52D3" w:rsidTr="000317FF">
        <w:tc>
          <w:tcPr>
            <w:tcW w:w="1812" w:type="dxa"/>
          </w:tcPr>
          <w:p w14:paraId="0205E09D" w14:textId="37609DD0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unding</w:t>
            </w:r>
          </w:p>
        </w:tc>
        <w:tc>
          <w:tcPr>
            <w:tcW w:w="554" w:type="dxa"/>
          </w:tcPr>
          <w:p w14:paraId="3686A381" w14:textId="7BF84C1A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3412" w:type="dxa"/>
          </w:tcPr>
          <w:p w14:paraId="663B55BE" w14:textId="6BE683FD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urces of funding and other support</w:t>
            </w:r>
          </w:p>
        </w:tc>
        <w:tc>
          <w:tcPr>
            <w:tcW w:w="3686" w:type="dxa"/>
          </w:tcPr>
          <w:p w14:paraId="0D554E9E" w14:textId="77777777" w:rsidR="000317FF" w:rsidRPr="00A56EBB" w:rsidRDefault="000317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dxa"/>
            <w:vAlign w:val="center"/>
          </w:tcPr>
          <w:p w14:paraId="151855E7" w14:textId="74EB1A8A" w:rsidR="000317FF" w:rsidRPr="00A56EBB" w:rsidRDefault="00B00729" w:rsidP="000317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drawing>
                <wp:inline distT="0" distB="0" distL="0" distR="0" wp14:anchorId="7A662700" wp14:editId="3BF32968">
                  <wp:extent cx="106680" cy="106680"/>
                  <wp:effectExtent l="0" t="0" r="7620" b="7620"/>
                  <wp:docPr id="31" name="Grafik 31" descr="Afkrydsning med massiv udfyldn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fik 1" descr="Afkrydsning med massiv udfyldnin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BEFE96A" w14:textId="01FAE070" w:rsidR="00702A9E" w:rsidRDefault="000317FF">
      <w:r>
        <w:t>Reproduced from Reporting of Patient-Reported outcomes in Randomized Trials: The CONSORT PRO Extension. JAMA, February 27, 2013_Vol309(8)</w:t>
      </w:r>
    </w:p>
    <w:sectPr w:rsidR="00702A9E" w:rsidSect="00426E6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revisionView w:inkAnnotations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EBB"/>
    <w:rsid w:val="000314A6"/>
    <w:rsid w:val="000317FF"/>
    <w:rsid w:val="0014374B"/>
    <w:rsid w:val="00263C58"/>
    <w:rsid w:val="002A5FD8"/>
    <w:rsid w:val="00323791"/>
    <w:rsid w:val="00426E6E"/>
    <w:rsid w:val="0044665C"/>
    <w:rsid w:val="005379A0"/>
    <w:rsid w:val="005815CF"/>
    <w:rsid w:val="00590BDA"/>
    <w:rsid w:val="005B154A"/>
    <w:rsid w:val="007B7A8E"/>
    <w:rsid w:val="009327B1"/>
    <w:rsid w:val="00A14B3D"/>
    <w:rsid w:val="00A56EBB"/>
    <w:rsid w:val="00B00729"/>
    <w:rsid w:val="00BA681B"/>
    <w:rsid w:val="00E72642"/>
    <w:rsid w:val="00E843EB"/>
    <w:rsid w:val="00EA4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A76712"/>
  <w15:chartTrackingRefBased/>
  <w15:docId w15:val="{6BA7B874-E66D-4856-AE18-94E4D140C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A56E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742</Words>
  <Characters>4236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y Assam Taarnhøj</dc:creator>
  <cp:keywords/>
  <dc:description/>
  <cp:lastModifiedBy>Gry Assam Taarnhøj</cp:lastModifiedBy>
  <cp:revision>1</cp:revision>
  <dcterms:created xsi:type="dcterms:W3CDTF">2022-10-24T09:35:00Z</dcterms:created>
  <dcterms:modified xsi:type="dcterms:W3CDTF">2022-10-24T10:24:00Z</dcterms:modified>
</cp:coreProperties>
</file>